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BB2" w:rsidRPr="0008288B" w:rsidRDefault="00956BB2" w:rsidP="00956BB2">
      <w:pPr>
        <w:pStyle w:val="Caption"/>
        <w:keepNext/>
        <w:rPr>
          <w:rFonts w:ascii="Arial" w:hAnsi="Arial" w:cs="Arial"/>
          <w:b w:val="0"/>
          <w:i/>
          <w:color w:val="auto"/>
          <w:sz w:val="20"/>
          <w:szCs w:val="20"/>
        </w:rPr>
      </w:pPr>
      <w:r w:rsidRPr="0008288B">
        <w:rPr>
          <w:rFonts w:ascii="Arial" w:hAnsi="Arial" w:cs="Arial"/>
          <w:color w:val="auto"/>
          <w:sz w:val="20"/>
          <w:szCs w:val="20"/>
        </w:rPr>
        <w:t>Table S</w:t>
      </w:r>
      <w:r>
        <w:rPr>
          <w:rFonts w:ascii="Arial" w:hAnsi="Arial" w:cs="Arial"/>
          <w:color w:val="auto"/>
          <w:sz w:val="20"/>
          <w:szCs w:val="20"/>
        </w:rPr>
        <w:t>4</w:t>
      </w:r>
      <w:r w:rsidRPr="0008288B">
        <w:rPr>
          <w:rFonts w:ascii="Arial" w:hAnsi="Arial" w:cs="Arial"/>
          <w:color w:val="auto"/>
          <w:sz w:val="20"/>
          <w:szCs w:val="20"/>
        </w:rPr>
        <w:t xml:space="preserve">. </w:t>
      </w:r>
      <w:r w:rsidRPr="0008288B">
        <w:rPr>
          <w:rFonts w:ascii="Arial" w:hAnsi="Arial" w:cs="Arial"/>
          <w:b w:val="0"/>
          <w:color w:val="auto"/>
          <w:sz w:val="20"/>
          <w:szCs w:val="20"/>
        </w:rPr>
        <w:t xml:space="preserve">Putative </w:t>
      </w:r>
      <w:r>
        <w:rPr>
          <w:rFonts w:ascii="Arial" w:hAnsi="Arial" w:cs="Arial"/>
          <w:b w:val="0"/>
          <w:color w:val="auto"/>
          <w:sz w:val="20"/>
          <w:szCs w:val="20"/>
        </w:rPr>
        <w:t>stress-responsive genes</w:t>
      </w:r>
      <w:r w:rsidRPr="0008288B">
        <w:rPr>
          <w:rFonts w:ascii="Arial" w:hAnsi="Arial" w:cs="Arial"/>
          <w:b w:val="0"/>
          <w:color w:val="auto"/>
          <w:sz w:val="20"/>
          <w:szCs w:val="20"/>
        </w:rPr>
        <w:t xml:space="preserve"> present within the </w:t>
      </w:r>
      <w:proofErr w:type="spellStart"/>
      <w:r w:rsidRPr="0008288B">
        <w:rPr>
          <w:rFonts w:ascii="Arial" w:hAnsi="Arial" w:cs="Arial"/>
          <w:b w:val="0"/>
          <w:i/>
          <w:color w:val="auto"/>
          <w:sz w:val="20"/>
          <w:szCs w:val="20"/>
        </w:rPr>
        <w:t>Persea</w:t>
      </w:r>
      <w:proofErr w:type="spellEnd"/>
      <w:r w:rsidRPr="0008288B">
        <w:rPr>
          <w:rFonts w:ascii="Arial" w:hAnsi="Arial" w:cs="Arial"/>
          <w:b w:val="0"/>
          <w:i/>
          <w:color w:val="auto"/>
          <w:sz w:val="20"/>
          <w:szCs w:val="20"/>
        </w:rPr>
        <w:t xml:space="preserve"> </w:t>
      </w:r>
      <w:proofErr w:type="spellStart"/>
      <w:proofErr w:type="gramStart"/>
      <w:r w:rsidRPr="0008288B">
        <w:rPr>
          <w:rFonts w:ascii="Arial" w:hAnsi="Arial" w:cs="Arial"/>
          <w:b w:val="0"/>
          <w:i/>
          <w:color w:val="auto"/>
          <w:sz w:val="20"/>
          <w:szCs w:val="20"/>
        </w:rPr>
        <w:t>americana</w:t>
      </w:r>
      <w:proofErr w:type="spellEnd"/>
      <w:proofErr w:type="gramEnd"/>
      <w:r w:rsidRPr="0008288B">
        <w:rPr>
          <w:rFonts w:ascii="Arial" w:hAnsi="Arial" w:cs="Arial"/>
          <w:b w:val="0"/>
          <w:i/>
          <w:color w:val="auto"/>
          <w:sz w:val="20"/>
          <w:szCs w:val="20"/>
        </w:rPr>
        <w:t xml:space="preserve"> </w:t>
      </w:r>
      <w:r w:rsidRPr="0008288B">
        <w:rPr>
          <w:rFonts w:ascii="Arial" w:hAnsi="Arial" w:cs="Arial"/>
          <w:b w:val="0"/>
          <w:color w:val="auto"/>
          <w:sz w:val="20"/>
          <w:szCs w:val="20"/>
        </w:rPr>
        <w:t>dataset.</w:t>
      </w:r>
    </w:p>
    <w:tbl>
      <w:tblPr>
        <w:tblStyle w:val="TableGrid"/>
        <w:tblW w:w="7419" w:type="dxa"/>
        <w:tblLayout w:type="fixed"/>
        <w:tblLook w:val="04A0" w:firstRow="1" w:lastRow="0" w:firstColumn="1" w:lastColumn="0" w:noHBand="0" w:noVBand="1"/>
      </w:tblPr>
      <w:tblGrid>
        <w:gridCol w:w="2802"/>
        <w:gridCol w:w="2268"/>
        <w:gridCol w:w="2349"/>
      </w:tblGrid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b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D7861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D7861">
              <w:rPr>
                <w:rFonts w:ascii="Arial" w:hAnsi="Arial" w:cs="Arial"/>
                <w:b/>
                <w:sz w:val="20"/>
                <w:szCs w:val="20"/>
              </w:rPr>
              <w:t>EC number</w:t>
            </w:r>
          </w:p>
        </w:tc>
      </w:tr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734, 00748, 00757,01782, 02182, 03305, 00082, 00188, 00336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AP2/ERF domain-containing transcription factor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EC:3.2.1.0; EC:2.4.1.207</w:t>
            </w:r>
          </w:p>
        </w:tc>
      </w:tr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786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ap2-like ethylene-responsive transcription factor at2g41710-lik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2493, 03143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ethylene-responsive transcription factor RAP2-7-lik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3305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AP2-related transcription factor/ ethylene responsive protein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4494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ethylene responsive transcription factor 3a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1040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WRKY1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3362, 04304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WRKY2-lik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4218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WRKY3-lik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1318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Dof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>-type zinc-finger protein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1303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PHD finger protein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 xml:space="preserve">00206, 00816, 06878 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bzip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transcription factor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297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bzip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53 transcription factor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3280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bzip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transcription factor bzip52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3418, 04919, 0523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bzip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transcription factor bzip114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5116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bzip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transcription factor bzip80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5860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bzip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transcription factor-like protein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3280, 04651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TGA transcription factor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54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transcription factor myb93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608, 03369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r2r3-myb transcription factor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271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transcription factor myb178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3985, 04626, 05714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transcription factor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5121, 06590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mybr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domain class transcription factor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345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D7861">
              <w:rPr>
                <w:rFonts w:ascii="Arial" w:hAnsi="Arial" w:cs="Arial"/>
                <w:sz w:val="20"/>
                <w:szCs w:val="20"/>
              </w:rPr>
              <w:t>0116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D7861">
              <w:rPr>
                <w:rFonts w:ascii="Arial" w:hAnsi="Arial" w:cs="Arial"/>
                <w:sz w:val="20"/>
                <w:szCs w:val="20"/>
              </w:rPr>
              <w:t>06475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nac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domain protein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548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nac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domain containing protein 45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653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D7861">
              <w:rPr>
                <w:rFonts w:ascii="Arial" w:hAnsi="Arial" w:cs="Arial"/>
                <w:sz w:val="20"/>
                <w:szCs w:val="20"/>
              </w:rPr>
              <w:t>00313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D7861">
              <w:rPr>
                <w:rFonts w:ascii="Arial" w:hAnsi="Arial" w:cs="Arial"/>
                <w:sz w:val="20"/>
                <w:szCs w:val="20"/>
              </w:rPr>
              <w:t>00314</w:t>
            </w:r>
            <w:r>
              <w:rPr>
                <w:rFonts w:ascii="Arial" w:hAnsi="Arial" w:cs="Arial"/>
                <w:sz w:val="20"/>
                <w:szCs w:val="20"/>
              </w:rPr>
              <w:t>, 00861, 00956, 01964, 02265, 0116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nac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domain ipr003441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414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nac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protein 1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1009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nac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domain containing protein 87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2411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nac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transcription factor-like 9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832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vesicle transport v-snare 13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1747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D7861">
              <w:rPr>
                <w:rFonts w:ascii="Arial" w:hAnsi="Arial" w:cs="Arial"/>
                <w:sz w:val="20"/>
                <w:szCs w:val="20"/>
              </w:rPr>
              <w:t>0277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snare protein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296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golgi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snare 12 protein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4832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bet1-like snare 1-1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2858, 03491, 0433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linoleate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13s-lipoxygenas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EC:1.13.11.12</w:t>
            </w: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670, 03745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allene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oxide synthas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EC:4.2.1.92</w:t>
            </w: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6180, 01851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allene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oxide </w:t>
            </w: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cyclase</w:t>
            </w:r>
            <w:proofErr w:type="spellEnd"/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EC:5.3.99.6</w:t>
            </w: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 xml:space="preserve">00307, 00651, 02176, 04379 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 xml:space="preserve">12-oxophylodienoate </w:t>
            </w: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2349" w:type="dxa"/>
          </w:tcPr>
          <w:p w:rsidR="00956BB2" w:rsidRPr="00AD7861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EC:1.3.1.42</w:t>
            </w:r>
          </w:p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2547, 00123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 xml:space="preserve">3-ketoacyl- </w:t>
            </w: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thiolase</w:t>
            </w:r>
            <w:proofErr w:type="spellEnd"/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EC:2.3.1.16</w:t>
            </w: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222, 01151, 02379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f-box family protein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lastRenderedPageBreak/>
              <w:t>00576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f-box protein at1g67340-lik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1831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f-box protein pp2-a13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402, 00207, 00233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s-</w:t>
            </w: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adenosylmethionine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synthase 5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EC:2.5.1.6</w:t>
            </w:r>
          </w:p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6266, 04547, 04234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ankyrin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repeat family protein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4761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ankyrin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repeat-containing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4014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histidine</w:t>
            </w:r>
            <w:proofErr w:type="spellEnd"/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 3</w:t>
            </w:r>
          </w:p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EC:3.1.3.16</w:t>
            </w: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5612, 07123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histidine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kinase </w:t>
            </w: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cytokinin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receptor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644, 03661, 04177, 04368, 0522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prolyl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4-hydroxylase alpha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EC:1.14.11.2,EC:1.14.11.0</w:t>
            </w:r>
          </w:p>
          <w:p w:rsidR="00956BB2" w:rsidRPr="00AD7861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567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998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calcineurin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b-like protein-interacting protein kinas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EC:2.7.11.0</w:t>
            </w:r>
          </w:p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4353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phospholipase c</w:t>
            </w:r>
          </w:p>
        </w:tc>
        <w:tc>
          <w:tcPr>
            <w:tcW w:w="2349" w:type="dxa"/>
          </w:tcPr>
          <w:p w:rsidR="00956BB2" w:rsidRPr="002A5BBD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EC:3.1.4.11</w:t>
            </w: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4114, 03975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nadph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oxidas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:1.6.3.1;</w:t>
            </w:r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EC:1.11.1.7</w:t>
            </w:r>
          </w:p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4277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 xml:space="preserve">rho </w:t>
            </w: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gtpase</w:t>
            </w:r>
            <w:proofErr w:type="spellEnd"/>
          </w:p>
        </w:tc>
        <w:tc>
          <w:tcPr>
            <w:tcW w:w="2349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804, 02081, 06163, 00585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phosphoenolpyruvate</w:t>
            </w:r>
            <w:proofErr w:type="spellEnd"/>
            <w:r w:rsidRPr="00AD7861">
              <w:rPr>
                <w:rFonts w:ascii="Arial" w:hAnsi="Arial" w:cs="Arial"/>
                <w:sz w:val="20"/>
                <w:szCs w:val="20"/>
              </w:rPr>
              <w:t xml:space="preserve"> carboxylas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C:1.3.1.74;</w:t>
            </w:r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EC:4.1.1.31</w:t>
            </w:r>
          </w:p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469, 00762, 01869, 05606, 07046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malate dehydrogenase</w:t>
            </w:r>
          </w:p>
        </w:tc>
        <w:tc>
          <w:tcPr>
            <w:tcW w:w="2349" w:type="dxa"/>
          </w:tcPr>
          <w:p w:rsidR="00956BB2" w:rsidRPr="00AD7861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EC:1.1.1.37</w:t>
            </w:r>
          </w:p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56BB2" w:rsidRPr="00AD7861" w:rsidTr="00851606">
        <w:trPr>
          <w:trHeight w:hRule="exact" w:val="284"/>
        </w:trPr>
        <w:tc>
          <w:tcPr>
            <w:tcW w:w="2802" w:type="dxa"/>
          </w:tcPr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>00298, 02325</w:t>
            </w:r>
          </w:p>
        </w:tc>
        <w:tc>
          <w:tcPr>
            <w:tcW w:w="2268" w:type="dxa"/>
          </w:tcPr>
          <w:p w:rsidR="00956BB2" w:rsidRPr="00AD7861" w:rsidRDefault="00956BB2" w:rsidP="00851606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D7861">
              <w:rPr>
                <w:rFonts w:ascii="Arial" w:hAnsi="Arial" w:cs="Arial"/>
                <w:sz w:val="20"/>
                <w:szCs w:val="20"/>
              </w:rPr>
              <w:t xml:space="preserve">nitrate </w:t>
            </w:r>
            <w:proofErr w:type="spellStart"/>
            <w:r w:rsidRPr="00AD7861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2349" w:type="dxa"/>
          </w:tcPr>
          <w:p w:rsidR="00956BB2" w:rsidRPr="00AD7861" w:rsidRDefault="00956BB2" w:rsidP="00851606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7861">
              <w:rPr>
                <w:rFonts w:ascii="Arial" w:hAnsi="Arial" w:cs="Arial"/>
                <w:color w:val="000000"/>
                <w:sz w:val="20"/>
                <w:szCs w:val="20"/>
              </w:rPr>
              <w:t>EC:1.7.1.1; EC:1.7.1.2</w:t>
            </w:r>
          </w:p>
          <w:p w:rsidR="00956BB2" w:rsidRPr="00AD7861" w:rsidRDefault="00956BB2" w:rsidP="00851606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956BB2" w:rsidRDefault="00956BB2" w:rsidP="00956BB2"/>
    <w:p w:rsidR="00956BB2" w:rsidRDefault="00956BB2" w:rsidP="00956BB2"/>
    <w:p w:rsidR="00956BB2" w:rsidRPr="00200475" w:rsidRDefault="00956BB2" w:rsidP="00956BB2">
      <w:pPr>
        <w:spacing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</w:p>
    <w:p w:rsidR="00956BB2" w:rsidRDefault="00956BB2" w:rsidP="00956BB2">
      <w:pPr>
        <w:spacing w:line="240" w:lineRule="auto"/>
        <w:rPr>
          <w:noProof/>
        </w:rPr>
      </w:pPr>
      <w:bookmarkStart w:id="0" w:name="_GoBack"/>
      <w:bookmarkEnd w:id="0"/>
    </w:p>
    <w:p w:rsidR="00956BB2" w:rsidRDefault="00956BB2" w:rsidP="00956BB2">
      <w:r>
        <w:fldChar w:fldCharType="end"/>
      </w:r>
    </w:p>
    <w:p w:rsidR="00956BB2" w:rsidRDefault="00956BB2" w:rsidP="007D27A7"/>
    <w:sectPr w:rsidR="00956B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7EF4"/>
    <w:rsid w:val="00007D0E"/>
    <w:rsid w:val="00043E33"/>
    <w:rsid w:val="00091254"/>
    <w:rsid w:val="0039151C"/>
    <w:rsid w:val="00424334"/>
    <w:rsid w:val="00432D9E"/>
    <w:rsid w:val="004B56F4"/>
    <w:rsid w:val="005E6B5F"/>
    <w:rsid w:val="006A2230"/>
    <w:rsid w:val="007A637F"/>
    <w:rsid w:val="007D27A7"/>
    <w:rsid w:val="00851606"/>
    <w:rsid w:val="00956BB2"/>
    <w:rsid w:val="00984BCF"/>
    <w:rsid w:val="009A1957"/>
    <w:rsid w:val="009A4486"/>
    <w:rsid w:val="00A5725E"/>
    <w:rsid w:val="00C630CF"/>
    <w:rsid w:val="00D4696C"/>
    <w:rsid w:val="00E77EF4"/>
    <w:rsid w:val="00F1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EF4"/>
  </w:style>
  <w:style w:type="paragraph" w:styleId="Heading2">
    <w:name w:val="heading 2"/>
    <w:basedOn w:val="Normal"/>
    <w:link w:val="Heading2Char"/>
    <w:uiPriority w:val="9"/>
    <w:qFormat/>
    <w:rsid w:val="00956BB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E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7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3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E3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56BB2"/>
    <w:rPr>
      <w:rFonts w:ascii="Times New Roman" w:eastAsia="Times New Roman" w:hAnsi="Times New Roman" w:cs="Times New Roman"/>
      <w:b/>
      <w:bCs/>
      <w:sz w:val="36"/>
      <w:szCs w:val="36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ca Farrow</dc:creator>
  <cp:lastModifiedBy>Bianca Reeksting</cp:lastModifiedBy>
  <cp:revision>3</cp:revision>
  <cp:lastPrinted>2013-11-14T12:31:00Z</cp:lastPrinted>
  <dcterms:created xsi:type="dcterms:W3CDTF">2013-12-26T09:16:00Z</dcterms:created>
  <dcterms:modified xsi:type="dcterms:W3CDTF">2013-12-26T09:19:00Z</dcterms:modified>
</cp:coreProperties>
</file>